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992" w:type="dxa"/>
        <w:tblLook w:val="04A0" w:firstRow="1" w:lastRow="0" w:firstColumn="1" w:lastColumn="0" w:noHBand="0" w:noVBand="1"/>
      </w:tblPr>
      <w:tblGrid>
        <w:gridCol w:w="1224"/>
        <w:gridCol w:w="6917"/>
        <w:gridCol w:w="6966"/>
      </w:tblGrid>
      <w:tr w:rsidR="001438DD" w:rsidRPr="001438DD" w:rsidTr="001438DD">
        <w:tc>
          <w:tcPr>
            <w:tcW w:w="1202" w:type="dxa"/>
          </w:tcPr>
          <w:p w:rsidR="001438DD" w:rsidRPr="001438DD" w:rsidRDefault="001438DD">
            <w:pPr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Correlation strength</w:t>
            </w:r>
          </w:p>
        </w:tc>
        <w:tc>
          <w:tcPr>
            <w:tcW w:w="6764" w:type="dxa"/>
          </w:tcPr>
          <w:p w:rsidR="001438DD" w:rsidRPr="001438DD" w:rsidRDefault="001438DD">
            <w:pPr>
              <w:rPr>
                <w:lang w:val="en-US"/>
              </w:rPr>
            </w:pPr>
            <w:r>
              <w:rPr>
                <w:lang w:val="en-US"/>
              </w:rPr>
              <w:t xml:space="preserve">Mean 1 </w:t>
            </w:r>
            <w:r w:rsidRPr="001438DD">
              <w:t xml:space="preserve">vs </w:t>
            </w:r>
            <w:r>
              <w:rPr>
                <w:lang w:val="en-US"/>
              </w:rPr>
              <w:t>mean 2</w:t>
            </w:r>
          </w:p>
        </w:tc>
        <w:tc>
          <w:tcPr>
            <w:tcW w:w="7026" w:type="dxa"/>
          </w:tcPr>
          <w:p w:rsidR="001438DD" w:rsidRPr="001438DD" w:rsidRDefault="001438DD">
            <w:pPr>
              <w:rPr>
                <w:lang w:val="en-US"/>
              </w:rPr>
            </w:pPr>
            <w:r>
              <w:rPr>
                <w:lang w:val="en-US"/>
              </w:rPr>
              <w:t>Coef. of var. 1 vs coef. of var. 2</w:t>
            </w:r>
          </w:p>
        </w:tc>
      </w:tr>
      <w:tr w:rsidR="001438DD" w:rsidRPr="001438DD" w:rsidTr="001438DD">
        <w:tc>
          <w:tcPr>
            <w:tcW w:w="1202" w:type="dxa"/>
          </w:tcPr>
          <w:p w:rsidR="001438DD" w:rsidRPr="001438DD" w:rsidRDefault="001438DD" w:rsidP="00DC0B58">
            <w:pPr>
              <w:rPr>
                <w:lang w:val="en-US"/>
              </w:rPr>
            </w:pPr>
            <w:r>
              <w:rPr>
                <w:lang w:val="en-US"/>
              </w:rPr>
              <w:t>ρ&gt;=0.9</w:t>
            </w:r>
            <w:r w:rsidR="00DC0B58">
              <w:rPr>
                <w:lang w:val="en-US"/>
              </w:rPr>
              <w:br/>
              <w:t>(338 cases)</w:t>
            </w:r>
          </w:p>
        </w:tc>
        <w:tc>
          <w:tcPr>
            <w:tcW w:w="6764" w:type="dxa"/>
          </w:tcPr>
          <w:p w:rsidR="001438DD" w:rsidRPr="001438DD" w:rsidRDefault="00DC0B58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52E6991" wp14:editId="4094C3EE">
                  <wp:extent cx="4255135" cy="2798445"/>
                  <wp:effectExtent l="0" t="0" r="0" b="1905"/>
                  <wp:docPr id="16" name="Рисунок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5135" cy="27984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6" w:type="dxa"/>
          </w:tcPr>
          <w:p w:rsidR="001438DD" w:rsidRPr="001438DD" w:rsidRDefault="00DC0B58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62D5CA7" wp14:editId="35482851">
                  <wp:extent cx="4285615" cy="2792095"/>
                  <wp:effectExtent l="0" t="0" r="635" b="8255"/>
                  <wp:docPr id="17" name="Рисунок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5615" cy="27920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8DD" w:rsidRPr="001438DD" w:rsidTr="001438DD">
        <w:tc>
          <w:tcPr>
            <w:tcW w:w="1202" w:type="dxa"/>
          </w:tcPr>
          <w:p w:rsidR="001438DD" w:rsidRPr="001438DD" w:rsidRDefault="001438DD" w:rsidP="001438DD">
            <w:pPr>
              <w:rPr>
                <w:lang w:val="en-US"/>
              </w:rPr>
            </w:pPr>
            <w:r>
              <w:rPr>
                <w:lang w:val="en-US"/>
              </w:rPr>
              <w:t>0.7=&lt;ρ&lt;0.9</w:t>
            </w:r>
            <w:r w:rsidR="00DC0B58">
              <w:rPr>
                <w:lang w:val="en-US"/>
              </w:rPr>
              <w:br/>
              <w:t>(1,074 cases)</w:t>
            </w:r>
          </w:p>
        </w:tc>
        <w:tc>
          <w:tcPr>
            <w:tcW w:w="6764" w:type="dxa"/>
          </w:tcPr>
          <w:p w:rsidR="001438DD" w:rsidRPr="001438DD" w:rsidRDefault="00DC0B58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C3F875D" wp14:editId="1C38CFC2">
                  <wp:extent cx="4249420" cy="2755900"/>
                  <wp:effectExtent l="0" t="0" r="0" b="6350"/>
                  <wp:docPr id="18" name="Рисунок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9420" cy="275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6" w:type="dxa"/>
          </w:tcPr>
          <w:p w:rsidR="001438DD" w:rsidRPr="001438DD" w:rsidRDefault="00DC0B58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A86F834" wp14:editId="36ECBB9B">
                  <wp:extent cx="4279900" cy="2755900"/>
                  <wp:effectExtent l="0" t="0" r="6350" b="6350"/>
                  <wp:docPr id="19" name="Рисунок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0" cy="275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8DD" w:rsidRPr="001438DD" w:rsidTr="001438DD">
        <w:tc>
          <w:tcPr>
            <w:tcW w:w="1202" w:type="dxa"/>
          </w:tcPr>
          <w:p w:rsidR="001438DD" w:rsidRPr="001438DD" w:rsidRDefault="001438DD" w:rsidP="001438D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0.5=&lt;ρ&lt;0.7</w:t>
            </w:r>
            <w:r w:rsidR="00DC0B58">
              <w:rPr>
                <w:lang w:val="en-US"/>
              </w:rPr>
              <w:br/>
              <w:t>(732 cases)</w:t>
            </w:r>
          </w:p>
        </w:tc>
        <w:tc>
          <w:tcPr>
            <w:tcW w:w="6764" w:type="dxa"/>
          </w:tcPr>
          <w:p w:rsidR="001438DD" w:rsidRPr="001438DD" w:rsidRDefault="00DC0B58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2E6058C" wp14:editId="3D6F9657">
                  <wp:extent cx="4249420" cy="2761615"/>
                  <wp:effectExtent l="0" t="0" r="0" b="635"/>
                  <wp:docPr id="20" name="Рисунок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9420" cy="27616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6" w:type="dxa"/>
          </w:tcPr>
          <w:p w:rsidR="001438DD" w:rsidRPr="001438DD" w:rsidRDefault="00DC0B58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CE75035" wp14:editId="50FD01D5">
                  <wp:extent cx="4279900" cy="2755900"/>
                  <wp:effectExtent l="0" t="0" r="6350" b="6350"/>
                  <wp:docPr id="21" name="Рисунок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0" cy="275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8DD" w:rsidRPr="001438DD" w:rsidTr="001438DD">
        <w:tc>
          <w:tcPr>
            <w:tcW w:w="1202" w:type="dxa"/>
          </w:tcPr>
          <w:p w:rsidR="001438DD" w:rsidRPr="001438DD" w:rsidRDefault="009428EC" w:rsidP="009428EC">
            <w:pPr>
              <w:rPr>
                <w:lang w:val="en-US"/>
              </w:rPr>
            </w:pPr>
            <w:r>
              <w:rPr>
                <w:lang w:val="en-US"/>
              </w:rPr>
              <w:t>0.3=&lt;ρ&lt;0.5</w:t>
            </w:r>
            <w:r w:rsidR="00DC0B58">
              <w:rPr>
                <w:lang w:val="en-US"/>
              </w:rPr>
              <w:br/>
              <w:t>(374 cases)</w:t>
            </w:r>
          </w:p>
        </w:tc>
        <w:tc>
          <w:tcPr>
            <w:tcW w:w="6764" w:type="dxa"/>
          </w:tcPr>
          <w:p w:rsidR="001438DD" w:rsidRPr="001438DD" w:rsidRDefault="00DC0B58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53C1688" wp14:editId="3D392431">
                  <wp:extent cx="4249420" cy="2761615"/>
                  <wp:effectExtent l="0" t="0" r="0" b="635"/>
                  <wp:docPr id="22" name="Рисунок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9420" cy="27616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6" w:type="dxa"/>
          </w:tcPr>
          <w:p w:rsidR="001438DD" w:rsidRPr="001438DD" w:rsidRDefault="00DC0B58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42E3BE6" wp14:editId="0CBCC711">
                  <wp:extent cx="4279900" cy="2755900"/>
                  <wp:effectExtent l="0" t="0" r="6350" b="6350"/>
                  <wp:docPr id="23" name="Рисунок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0" cy="275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8DD" w:rsidRPr="001438DD" w:rsidTr="001438DD">
        <w:tc>
          <w:tcPr>
            <w:tcW w:w="1202" w:type="dxa"/>
          </w:tcPr>
          <w:p w:rsidR="001438DD" w:rsidRPr="001438DD" w:rsidRDefault="00DC0B58" w:rsidP="00DC0B5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0=&lt;ρ&lt;0.3</w:t>
            </w:r>
            <w:r>
              <w:rPr>
                <w:lang w:val="en-US"/>
              </w:rPr>
              <w:br/>
              <w:t>(209 cases)</w:t>
            </w:r>
          </w:p>
        </w:tc>
        <w:tc>
          <w:tcPr>
            <w:tcW w:w="6764" w:type="dxa"/>
          </w:tcPr>
          <w:p w:rsidR="001438DD" w:rsidRPr="001438DD" w:rsidRDefault="00DC0B58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12D88DA" wp14:editId="0AE7FD72">
                  <wp:extent cx="4249420" cy="2761615"/>
                  <wp:effectExtent l="0" t="0" r="0" b="635"/>
                  <wp:docPr id="24" name="Рисунок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9420" cy="27616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6" w:type="dxa"/>
          </w:tcPr>
          <w:p w:rsidR="001438DD" w:rsidRPr="001438DD" w:rsidRDefault="00DC0B58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0F2C7A0" wp14:editId="7CE0E3FE">
                  <wp:extent cx="4279900" cy="2755900"/>
                  <wp:effectExtent l="0" t="0" r="6350" b="6350"/>
                  <wp:docPr id="25" name="Рисунок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0" cy="275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8DD" w:rsidRPr="001438DD" w:rsidTr="001438DD">
        <w:tc>
          <w:tcPr>
            <w:tcW w:w="1202" w:type="dxa"/>
          </w:tcPr>
          <w:p w:rsidR="001438DD" w:rsidRPr="001438DD" w:rsidRDefault="00DC0B58">
            <w:pPr>
              <w:rPr>
                <w:lang w:val="en-US"/>
              </w:rPr>
            </w:pPr>
            <w:r>
              <w:rPr>
                <w:lang w:val="en-US"/>
              </w:rPr>
              <w:t>Ρ&lt;0</w:t>
            </w:r>
            <w:r>
              <w:rPr>
                <w:lang w:val="en-US"/>
              </w:rPr>
              <w:br/>
              <w:t>(34 cases)</w:t>
            </w:r>
          </w:p>
        </w:tc>
        <w:tc>
          <w:tcPr>
            <w:tcW w:w="6764" w:type="dxa"/>
          </w:tcPr>
          <w:p w:rsidR="001438DD" w:rsidRPr="001438DD" w:rsidRDefault="00DC0B58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A97812F" wp14:editId="0143BB79">
                  <wp:extent cx="4249420" cy="2755900"/>
                  <wp:effectExtent l="0" t="0" r="0" b="6350"/>
                  <wp:docPr id="26" name="Рисунок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9420" cy="275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6" w:type="dxa"/>
          </w:tcPr>
          <w:p w:rsidR="001438DD" w:rsidRPr="001438DD" w:rsidRDefault="00DC0B58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E7BCACE" wp14:editId="0E1FFD02">
                  <wp:extent cx="4279900" cy="2755900"/>
                  <wp:effectExtent l="0" t="0" r="6350" b="6350"/>
                  <wp:docPr id="27" name="Рисунок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0" cy="275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8DD" w:rsidRPr="001438DD" w:rsidTr="001438DD">
        <w:tc>
          <w:tcPr>
            <w:tcW w:w="1202" w:type="dxa"/>
          </w:tcPr>
          <w:p w:rsidR="00BC6EDF" w:rsidRDefault="00BC6ED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Total:</w:t>
            </w:r>
          </w:p>
          <w:p w:rsidR="001438DD" w:rsidRPr="001438DD" w:rsidRDefault="00DC0B58">
            <w:pPr>
              <w:rPr>
                <w:lang w:val="en-US"/>
              </w:rPr>
            </w:pPr>
            <w:r>
              <w:rPr>
                <w:lang w:val="en-US"/>
              </w:rPr>
              <w:t>2,761 cases</w:t>
            </w:r>
          </w:p>
        </w:tc>
        <w:tc>
          <w:tcPr>
            <w:tcW w:w="6764" w:type="dxa"/>
          </w:tcPr>
          <w:p w:rsidR="001438DD" w:rsidRPr="001438DD" w:rsidRDefault="00DC0B58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3ECF631" wp14:editId="24AD8C7F">
                  <wp:extent cx="4249420" cy="2761615"/>
                  <wp:effectExtent l="0" t="0" r="0" b="635"/>
                  <wp:docPr id="28" name="Рисунок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9420" cy="27616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6" w:type="dxa"/>
          </w:tcPr>
          <w:p w:rsidR="001438DD" w:rsidRPr="001438DD" w:rsidRDefault="00DC0B58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0F39DAF" wp14:editId="0CF5093C">
                  <wp:extent cx="4279900" cy="2755900"/>
                  <wp:effectExtent l="0" t="0" r="6350" b="6350"/>
                  <wp:docPr id="29" name="Рисунок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0" cy="275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000C8" w:rsidRPr="001438DD" w:rsidRDefault="004000C8" w:rsidP="00DC0B58">
      <w:pPr>
        <w:rPr>
          <w:lang w:val="en-US"/>
        </w:rPr>
      </w:pPr>
    </w:p>
    <w:sectPr w:rsidR="004000C8" w:rsidRPr="001438DD" w:rsidSect="001438DD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8DD"/>
    <w:rsid w:val="001438DD"/>
    <w:rsid w:val="004000C8"/>
    <w:rsid w:val="009428EC"/>
    <w:rsid w:val="00B16588"/>
    <w:rsid w:val="00BC6EDF"/>
    <w:rsid w:val="00DC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8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8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8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8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</Words>
  <Characters>21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AlexSOFT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y home</dc:creator>
  <cp:lastModifiedBy>Owner</cp:lastModifiedBy>
  <cp:revision>2</cp:revision>
  <dcterms:created xsi:type="dcterms:W3CDTF">2014-07-26T16:39:00Z</dcterms:created>
  <dcterms:modified xsi:type="dcterms:W3CDTF">2014-07-26T16:39:00Z</dcterms:modified>
</cp:coreProperties>
</file>